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0D34" w:rsidRDefault="006D0D34" w:rsidP="006D0D3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E1BE8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F12CA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ile </w:t>
      </w:r>
    </w:p>
    <w:p w:rsidR="006D0D34" w:rsidRPr="00AC37AA" w:rsidRDefault="006D0D34" w:rsidP="006D0D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37AA">
        <w:rPr>
          <w:rFonts w:ascii="Times New Roman" w:hAnsi="Times New Roman" w:cs="Times New Roman"/>
          <w:sz w:val="24"/>
          <w:szCs w:val="24"/>
        </w:rPr>
        <w:t>for the paper MEX-D-18-00458 “An optimized permeabilization step for flow cytometry analysis of nuclear proteins in myeloid differentiation of blood cells into neutrophils”</w:t>
      </w:r>
    </w:p>
    <w:p w:rsidR="006D0D34" w:rsidRPr="000E1BE8" w:rsidRDefault="006D0D34" w:rsidP="006D0D3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</w:rPr>
      </w:pPr>
    </w:p>
    <w:p w:rsidR="006D0D34" w:rsidRPr="000E1BE8" w:rsidRDefault="006D0D34" w:rsidP="006D0D3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</w:rPr>
      </w:pPr>
    </w:p>
    <w:p w:rsidR="006D0D34" w:rsidRPr="000E1BE8" w:rsidRDefault="006D0D34" w:rsidP="006D0D3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</w:rPr>
      </w:pPr>
    </w:p>
    <w:p w:rsidR="006D0D34" w:rsidRPr="000E1BE8" w:rsidRDefault="006D0D34" w:rsidP="006D0D3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</w:rPr>
      </w:pPr>
      <w:r w:rsidRPr="000E1BE8">
        <w:rPr>
          <w:rFonts w:ascii="Times New Roman" w:hAnsi="Times New Roman" w:cs="Times New Roman"/>
          <w:noProof/>
          <w:lang w:val="ru-RU" w:eastAsia="ru-RU"/>
        </w:rPr>
        <w:drawing>
          <wp:inline distT="0" distB="0" distL="0" distR="0" wp14:anchorId="56B183A1" wp14:editId="7313955F">
            <wp:extent cx="5924550" cy="5245379"/>
            <wp:effectExtent l="19050" t="0" r="0" b="0"/>
            <wp:docPr id="4" name="Рисунок 3" descr="CD66b_differ_and_FSC_5_ax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D66b_differ_and_FSC_5_axis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29559" cy="5249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0D34" w:rsidRPr="000E1BE8" w:rsidRDefault="006D0D34" w:rsidP="006D0D3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</w:rPr>
      </w:pPr>
    </w:p>
    <w:p w:rsidR="006D0D34" w:rsidRPr="000E1BE8" w:rsidRDefault="006D0D34" w:rsidP="006D0D34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0E1BE8">
        <w:rPr>
          <w:rFonts w:ascii="Times New Roman" w:hAnsi="Times New Roman" w:cs="Times New Roman"/>
          <w:color w:val="FF0000"/>
          <w:sz w:val="24"/>
          <w:szCs w:val="24"/>
        </w:rPr>
        <w:t>Fig. S1. Differentiation of HL-60 cells compared to freshly isolated human neutrophils. CD66b neutrophils-specific surface marker was measured by flow cytometry (A), also FSC-SSC diagrams are shown (B, C, D).</w:t>
      </w:r>
    </w:p>
    <w:p w:rsidR="006D0D34" w:rsidRPr="000E1BE8" w:rsidRDefault="006D0D34" w:rsidP="006D0D34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6D0D34" w:rsidRPr="00F12CA2" w:rsidRDefault="006D0D34" w:rsidP="006D0D34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</w:rPr>
        <w:lastRenderedPageBreak/>
        <w:drawing>
          <wp:inline distT="0" distB="0" distL="0" distR="0" wp14:anchorId="51564E34" wp14:editId="770301EB">
            <wp:extent cx="5943600" cy="5401945"/>
            <wp:effectExtent l="0" t="0" r="0" b="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SC-SSC_for permeabilization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0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0D34" w:rsidRPr="000E1BE8" w:rsidRDefault="006D0D34" w:rsidP="006D0D34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0E1BE8">
        <w:rPr>
          <w:rFonts w:ascii="Times New Roman" w:hAnsi="Times New Roman" w:cs="Times New Roman"/>
          <w:color w:val="FF0000"/>
          <w:sz w:val="24"/>
          <w:szCs w:val="24"/>
        </w:rPr>
        <w:t xml:space="preserve">Fig. S2. FSC-SSC flow cytometry diagrams for HL-60 cells (A) and neutrophils (B) after permeabilization with different reagents: 70% EtOH, 90% MeOH and 0.1% saponin. </w:t>
      </w:r>
    </w:p>
    <w:p w:rsidR="009F586C" w:rsidRDefault="009F586C">
      <w:bookmarkStart w:id="0" w:name="_GoBack"/>
      <w:bookmarkEnd w:id="0"/>
    </w:p>
    <w:sectPr w:rsidR="009F586C" w:rsidSect="00C218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D34"/>
    <w:rsid w:val="00036661"/>
    <w:rsid w:val="000C06E6"/>
    <w:rsid w:val="00405C70"/>
    <w:rsid w:val="0045560C"/>
    <w:rsid w:val="005525C4"/>
    <w:rsid w:val="006D0D34"/>
    <w:rsid w:val="00776759"/>
    <w:rsid w:val="009F586C"/>
    <w:rsid w:val="00CA4892"/>
    <w:rsid w:val="00F01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928B4D-DB0C-487C-A46D-5E98AA38F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D0D34"/>
    <w:pPr>
      <w:spacing w:after="200" w:line="276" w:lineRule="auto"/>
    </w:pPr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ina V</dc:creator>
  <cp:keywords/>
  <dc:description/>
  <cp:lastModifiedBy>Galina V</cp:lastModifiedBy>
  <cp:revision>1</cp:revision>
  <dcterms:created xsi:type="dcterms:W3CDTF">2019-01-31T11:59:00Z</dcterms:created>
  <dcterms:modified xsi:type="dcterms:W3CDTF">2019-01-31T11:59:00Z</dcterms:modified>
</cp:coreProperties>
</file>